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4F8" w:rsidRPr="00A72809" w:rsidRDefault="00E334F8" w:rsidP="00E334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Pr="00A7280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2809">
        <w:rPr>
          <w:rFonts w:ascii="Times New Roman" w:hAnsi="Times New Roman" w:cs="Times New Roman"/>
          <w:b/>
          <w:sz w:val="24"/>
          <w:szCs w:val="24"/>
        </w:rPr>
        <w:t xml:space="preserve"> Per Patient Evaluation of MF Robustnes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5"/>
        <w:gridCol w:w="1031"/>
        <w:gridCol w:w="955"/>
        <w:gridCol w:w="955"/>
        <w:gridCol w:w="222"/>
        <w:gridCol w:w="939"/>
        <w:gridCol w:w="939"/>
        <w:gridCol w:w="955"/>
      </w:tblGrid>
      <w:tr w:rsidR="00E334F8" w:rsidRPr="00DB472C" w:rsidTr="00E334F8">
        <w:tc>
          <w:tcPr>
            <w:tcW w:w="0" w:type="auto"/>
            <w:vMerge w:val="restart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B472C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  <w:r w:rsidRPr="00DB472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b/>
                <w:sz w:val="20"/>
                <w:szCs w:val="20"/>
              </w:rPr>
              <w:t>MF</w:t>
            </w:r>
            <w:r w:rsidRPr="00DB472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Percent Patient Change in Abundance</w:t>
            </w:r>
            <w:r w:rsidRPr="00DB47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(Decreased/Increased/Missing Data</w:t>
            </w:r>
            <w:r w:rsidRPr="00DB47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34F8" w:rsidRPr="00DB472C" w:rsidTr="00E334F8">
        <w:tc>
          <w:tcPr>
            <w:tcW w:w="0" w:type="auto"/>
            <w:vMerge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Qualification Set 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Qualification Set 1</w:t>
            </w:r>
          </w:p>
        </w:tc>
      </w:tr>
      <w:tr w:rsidR="00E334F8" w:rsidRPr="00DB472C" w:rsidTr="00E334F8">
        <w:tc>
          <w:tcPr>
            <w:tcW w:w="0" w:type="auto"/>
            <w:vMerge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72C">
              <w:rPr>
                <w:rFonts w:ascii="Symbol" w:hAnsi="Symbol" w:cs="Times New Roman"/>
                <w:b/>
                <w:sz w:val="20"/>
                <w:szCs w:val="20"/>
              </w:rPr>
              <w:t></w:t>
            </w:r>
            <w:r w:rsidRPr="00DB472C">
              <w:rPr>
                <w:rFonts w:ascii="Times New Roman" w:hAnsi="Times New Roman" w:cs="Times New Roman"/>
                <w:b/>
                <w:sz w:val="20"/>
                <w:szCs w:val="20"/>
              </w:rPr>
              <w:t>D0-M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72C">
              <w:rPr>
                <w:rFonts w:ascii="Symbol" w:hAnsi="Symbol" w:cs="Times New Roman"/>
                <w:b/>
                <w:sz w:val="20"/>
                <w:szCs w:val="20"/>
              </w:rPr>
              <w:t></w:t>
            </w:r>
            <w:r w:rsidRPr="00DB472C">
              <w:rPr>
                <w:rFonts w:ascii="Times New Roman" w:hAnsi="Times New Roman" w:cs="Times New Roman"/>
                <w:b/>
                <w:sz w:val="20"/>
                <w:szCs w:val="20"/>
              </w:rPr>
              <w:t>D0-M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72C">
              <w:rPr>
                <w:rFonts w:ascii="Symbol" w:hAnsi="Symbol" w:cs="Times New Roman"/>
                <w:b/>
                <w:sz w:val="20"/>
                <w:szCs w:val="20"/>
              </w:rPr>
              <w:t></w:t>
            </w:r>
            <w:r w:rsidRPr="00DB472C">
              <w:rPr>
                <w:rFonts w:ascii="Times New Roman" w:hAnsi="Times New Roman" w:cs="Times New Roman"/>
                <w:b/>
                <w:sz w:val="20"/>
                <w:szCs w:val="20"/>
              </w:rPr>
              <w:t>D0-M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72C">
              <w:rPr>
                <w:rFonts w:ascii="Symbol" w:hAnsi="Symbol" w:cs="Times New Roman"/>
                <w:b/>
                <w:sz w:val="20"/>
                <w:szCs w:val="20"/>
              </w:rPr>
              <w:t></w:t>
            </w:r>
            <w:r w:rsidRPr="00DB472C">
              <w:rPr>
                <w:rFonts w:ascii="Times New Roman" w:hAnsi="Times New Roman" w:cs="Times New Roman"/>
                <w:b/>
                <w:sz w:val="20"/>
                <w:szCs w:val="20"/>
              </w:rPr>
              <w:t>D0-M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72C">
              <w:rPr>
                <w:rFonts w:ascii="Symbol" w:hAnsi="Symbol" w:cs="Times New Roman"/>
                <w:b/>
                <w:sz w:val="20"/>
                <w:szCs w:val="20"/>
              </w:rPr>
              <w:t></w:t>
            </w:r>
            <w:r w:rsidRPr="00DB472C">
              <w:rPr>
                <w:rFonts w:ascii="Times New Roman" w:hAnsi="Times New Roman" w:cs="Times New Roman"/>
                <w:b/>
                <w:sz w:val="20"/>
                <w:szCs w:val="20"/>
              </w:rPr>
              <w:t>D0-M6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1737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29/6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38/62</w:t>
            </w:r>
            <w:r w:rsidRPr="00DB472C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35/55/1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50/5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55/5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2206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35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8/38/6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35/65/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60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60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.379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6/38/6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6/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50/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5/45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5/45/0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1736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2/32/6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6/44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55/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35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50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21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8/29/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4/23/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40/1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45/1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40/1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25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9/18/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9/18/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5/45/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5/45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0/35/5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.3365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7/12/41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15/21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35/10/55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5/3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5/50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16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9/41/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9/41/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55/0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0/20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3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1334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9/41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2/38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0/20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1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2208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8/29/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3/47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35/60/5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5/40/5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50/0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048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9/21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8/23/9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0/0/1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5/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0/25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05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4/26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2/18/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0/20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1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0.1420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1/6/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9/18/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45/1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30/2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0/25/15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2.1326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1/9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4/6/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0/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18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8/29/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6/21/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11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1/9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8/12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10/5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.23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26/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6/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35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15/2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224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21/15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9/18/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50/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55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0/30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2014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6/35/9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4/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0/25/5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0/20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.26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1/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26/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25/1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0/10/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0/10/1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.20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35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2/38/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0/30/1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25/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0/30/10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23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8/32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15/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0/10/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0/15/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15/2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2050</w:t>
            </w: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12/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9/9/32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0/10/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.25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9/6/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6/29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20/3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35/15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0/5/25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4.3500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8/9/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1/6/3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0/10/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0/10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9.1263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2/38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8/32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45/15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30/25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40/2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24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9/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8/32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35/65/0</w:t>
            </w:r>
          </w:p>
        </w:tc>
        <w:tc>
          <w:tcPr>
            <w:tcW w:w="939" w:type="dxa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5/45/0</w:t>
            </w:r>
          </w:p>
        </w:tc>
        <w:tc>
          <w:tcPr>
            <w:tcW w:w="0" w:type="auto"/>
            <w:vAlign w:val="bottom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15/0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15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9/18/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8/9/3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35/0</w:t>
            </w:r>
          </w:p>
        </w:tc>
        <w:tc>
          <w:tcPr>
            <w:tcW w:w="939" w:type="dxa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50/0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.19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8/9/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12/3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5/35/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0/10/0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08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1/6/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6/21/3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95/0/5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5/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22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9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9/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60/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60/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60/0</w:t>
            </w:r>
          </w:p>
        </w:tc>
      </w:tr>
      <w:tr w:rsidR="00E334F8" w:rsidRPr="00DB472C" w:rsidTr="00E334F8">
        <w:tc>
          <w:tcPr>
            <w:tcW w:w="0" w:type="auto"/>
            <w:vMerge w:val="restart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9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22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68/32/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9/0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50/0</w:t>
            </w:r>
          </w:p>
        </w:tc>
        <w:tc>
          <w:tcPr>
            <w:tcW w:w="939" w:type="dxa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55/0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0/50/0</w:t>
            </w:r>
          </w:p>
        </w:tc>
      </w:tr>
      <w:tr w:rsidR="00E334F8" w:rsidRPr="00DB472C" w:rsidTr="00E334F8">
        <w:tc>
          <w:tcPr>
            <w:tcW w:w="0" w:type="auto"/>
            <w:vMerge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20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1/29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4/26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60/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20/8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0/60/0</w:t>
            </w:r>
          </w:p>
        </w:tc>
      </w:tr>
      <w:tr w:rsidR="00E334F8" w:rsidRPr="00DB472C" w:rsidTr="00E334F8">
        <w:trPr>
          <w:trHeight w:val="305"/>
        </w:trPr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0636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35/62/3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24/73/3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20/75/5</w:t>
            </w:r>
          </w:p>
        </w:tc>
        <w:tc>
          <w:tcPr>
            <w:tcW w:w="939" w:type="dxa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35/60/5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45/55/0</w:t>
            </w:r>
          </w:p>
        </w:tc>
      </w:tr>
      <w:tr w:rsidR="00E334F8" w:rsidRPr="00DB472C" w:rsidTr="00E334F8">
        <w:trPr>
          <w:trHeight w:val="314"/>
        </w:trPr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1239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53/44/3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8/29/3</w:t>
            </w:r>
          </w:p>
        </w:tc>
        <w:tc>
          <w:tcPr>
            <w:tcW w:w="0" w:type="auto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75/25/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334F8" w:rsidRPr="00DB472C" w:rsidRDefault="00E334F8" w:rsidP="00E334F8">
            <w:pPr>
              <w:tabs>
                <w:tab w:val="left" w:pos="180"/>
              </w:tabs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72C">
              <w:rPr>
                <w:rFonts w:ascii="Times New Roman" w:hAnsi="Times New Roman" w:cs="Times New Roman"/>
                <w:sz w:val="20"/>
                <w:szCs w:val="20"/>
              </w:rPr>
              <w:t>85/15/0</w:t>
            </w:r>
          </w:p>
        </w:tc>
      </w:tr>
    </w:tbl>
    <w:p w:rsidR="00E334F8" w:rsidRPr="00DB472C" w:rsidRDefault="00E334F8" w:rsidP="00E334F8">
      <w:pPr>
        <w:tabs>
          <w:tab w:val="left" w:pos="18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47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B472C">
        <w:rPr>
          <w:rFonts w:ascii="Times New Roman" w:hAnsi="Times New Roman" w:cs="Times New Roman"/>
          <w:sz w:val="20"/>
          <w:szCs w:val="20"/>
        </w:rPr>
        <w:t>The designated cluster is defined in Figure 4</w:t>
      </w:r>
    </w:p>
    <w:p w:rsidR="00E334F8" w:rsidRPr="00DB472C" w:rsidRDefault="00E334F8" w:rsidP="00E334F8">
      <w:pPr>
        <w:tabs>
          <w:tab w:val="left" w:pos="18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47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B472C">
        <w:rPr>
          <w:rFonts w:ascii="Times New Roman" w:hAnsi="Times New Roman" w:cs="Times New Roman"/>
          <w:sz w:val="20"/>
          <w:szCs w:val="20"/>
        </w:rPr>
        <w:t xml:space="preserve"> The MF is denoted by its </w:t>
      </w:r>
      <w:proofErr w:type="spellStart"/>
      <w:r w:rsidRPr="00DB472C">
        <w:rPr>
          <w:rFonts w:ascii="Times New Roman" w:hAnsi="Times New Roman" w:cs="Times New Roman"/>
          <w:sz w:val="20"/>
          <w:szCs w:val="20"/>
        </w:rPr>
        <w:t>monoisotopic</w:t>
      </w:r>
      <w:proofErr w:type="spellEnd"/>
      <w:r w:rsidRPr="00DB472C">
        <w:rPr>
          <w:rFonts w:ascii="Times New Roman" w:hAnsi="Times New Roman" w:cs="Times New Roman"/>
          <w:sz w:val="20"/>
          <w:szCs w:val="20"/>
        </w:rPr>
        <w:t xml:space="preserve"> mass.</w:t>
      </w:r>
    </w:p>
    <w:p w:rsidR="00E334F8" w:rsidRPr="00DB472C" w:rsidRDefault="00E334F8" w:rsidP="00E334F8">
      <w:pPr>
        <w:tabs>
          <w:tab w:val="left" w:pos="18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472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B472C">
        <w:rPr>
          <w:rFonts w:ascii="Times New Roman" w:hAnsi="Times New Roman" w:cs="Times New Roman"/>
          <w:sz w:val="20"/>
          <w:szCs w:val="20"/>
        </w:rPr>
        <w:t xml:space="preserve"> Percent change in abundance was determined for D0 versus M1, M2, or M6</w:t>
      </w:r>
    </w:p>
    <w:p w:rsidR="00E334F8" w:rsidRPr="00DB472C" w:rsidRDefault="00E334F8" w:rsidP="00E334F8">
      <w:pPr>
        <w:tabs>
          <w:tab w:val="left" w:pos="18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DB47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B472C">
        <w:rPr>
          <w:rFonts w:ascii="Times New Roman" w:hAnsi="Times New Roman" w:cs="Times New Roman"/>
          <w:sz w:val="20"/>
          <w:szCs w:val="20"/>
        </w:rPr>
        <w:t>The missing</w:t>
      </w:r>
      <w:proofErr w:type="gramEnd"/>
      <w:r w:rsidRPr="00DB472C">
        <w:rPr>
          <w:rFonts w:ascii="Times New Roman" w:hAnsi="Times New Roman" w:cs="Times New Roman"/>
          <w:sz w:val="20"/>
          <w:szCs w:val="20"/>
        </w:rPr>
        <w:t xml:space="preserve"> data indicates the percentage of patients for which the MF was not detected at one or more time points.</w:t>
      </w:r>
    </w:p>
    <w:p w:rsidR="00E334F8" w:rsidRPr="00DB472C" w:rsidRDefault="00E334F8" w:rsidP="00E334F8">
      <w:pPr>
        <w:tabs>
          <w:tab w:val="left" w:pos="18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6C76EF">
        <w:rPr>
          <w:rFonts w:ascii="Times New Roman" w:hAnsi="Times New Roman" w:cs="Times New Roman"/>
          <w:sz w:val="20"/>
          <w:szCs w:val="20"/>
        </w:rPr>
        <w:t xml:space="preserve">Highlight fields indicate MFs that consistently decreased in abundance from D0 in at least 60% of the patients for all time points </w:t>
      </w:r>
      <w:r>
        <w:rPr>
          <w:rFonts w:ascii="Times New Roman" w:hAnsi="Times New Roman" w:cs="Times New Roman"/>
          <w:sz w:val="20"/>
          <w:szCs w:val="20"/>
        </w:rPr>
        <w:t>of a</w:t>
      </w:r>
      <w:r w:rsidRPr="006C76E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ample group</w:t>
      </w:r>
      <w:r w:rsidRPr="006C76EF">
        <w:rPr>
          <w:rFonts w:ascii="Times New Roman" w:hAnsi="Times New Roman" w:cs="Times New Roman"/>
          <w:sz w:val="20"/>
          <w:szCs w:val="20"/>
        </w:rPr>
        <w:t>.</w:t>
      </w:r>
      <w:r w:rsidRPr="00DB472C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0"/>
    <w:p w:rsidR="00E334F8" w:rsidRPr="00C774DD" w:rsidRDefault="00E334F8" w:rsidP="00E334F8">
      <w:pPr>
        <w:tabs>
          <w:tab w:val="left" w:pos="18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261B" w:rsidRDefault="0093261B"/>
    <w:sectPr w:rsidR="0093261B" w:rsidSect="00932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4F8"/>
    <w:rsid w:val="00860F2F"/>
    <w:rsid w:val="0093261B"/>
    <w:rsid w:val="00E3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C57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4F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4F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4F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4F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5</Words>
  <Characters>2144</Characters>
  <Application>Microsoft Macintosh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 Belisle</dc:creator>
  <cp:keywords/>
  <dc:description/>
  <cp:lastModifiedBy>John T Belisle</cp:lastModifiedBy>
  <cp:revision>1</cp:revision>
  <cp:lastPrinted>2013-11-22T16:35:00Z</cp:lastPrinted>
  <dcterms:created xsi:type="dcterms:W3CDTF">2013-11-22T15:43:00Z</dcterms:created>
  <dcterms:modified xsi:type="dcterms:W3CDTF">2013-11-22T17:45:00Z</dcterms:modified>
</cp:coreProperties>
</file>